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5D7ED" w14:textId="19CCE686" w:rsidR="00E63B14" w:rsidRPr="00450F37" w:rsidRDefault="00E63B14" w:rsidP="00862E69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Additional file </w:t>
      </w:r>
      <w:r w:rsidR="00770A31">
        <w:rPr>
          <w:rFonts w:asciiTheme="majorBidi" w:hAnsiTheme="majorBidi" w:cstheme="majorBidi"/>
          <w:b/>
          <w:bCs/>
          <w:sz w:val="22"/>
          <w:szCs w:val="22"/>
        </w:rPr>
        <w:t>11</w:t>
      </w:r>
      <w:bookmarkStart w:id="0" w:name="_GoBack"/>
      <w:bookmarkEnd w:id="0"/>
      <w:r w:rsidRPr="00450F37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450F37">
        <w:rPr>
          <w:rFonts w:asciiTheme="majorBidi" w:hAnsiTheme="majorBidi" w:cstheme="majorBidi"/>
          <w:sz w:val="22"/>
          <w:szCs w:val="22"/>
        </w:rPr>
        <w:t xml:space="preserve"> Univaria</w:t>
      </w:r>
      <w:r w:rsidR="00E568DE">
        <w:rPr>
          <w:rFonts w:asciiTheme="majorBidi" w:hAnsiTheme="majorBidi" w:cstheme="majorBidi"/>
          <w:sz w:val="22"/>
          <w:szCs w:val="22"/>
        </w:rPr>
        <w:t>te</w:t>
      </w:r>
      <w:r w:rsidRPr="00450F37">
        <w:rPr>
          <w:rFonts w:asciiTheme="majorBidi" w:hAnsiTheme="majorBidi" w:cstheme="majorBidi"/>
          <w:sz w:val="22"/>
          <w:szCs w:val="22"/>
        </w:rPr>
        <w:t xml:space="preserve"> and multivariable meta-regression analyses to identify sources of heterogeneity in studies reporting on pre-DM prevalence in women of childbearing age </w:t>
      </w:r>
      <w:r>
        <w:rPr>
          <w:rFonts w:asciiTheme="majorBidi" w:hAnsiTheme="majorBidi" w:cstheme="majorBidi"/>
          <w:sz w:val="22"/>
          <w:szCs w:val="22"/>
        </w:rPr>
        <w:t>by the</w:t>
      </w:r>
      <w:r w:rsidRPr="00450F37">
        <w:rPr>
          <w:rFonts w:asciiTheme="majorBidi" w:hAnsiTheme="majorBidi" w:cstheme="majorBidi"/>
          <w:sz w:val="22"/>
          <w:szCs w:val="22"/>
        </w:rPr>
        <w:t xml:space="preserve"> different measured characteristic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3"/>
        <w:gridCol w:w="1692"/>
        <w:gridCol w:w="2330"/>
        <w:gridCol w:w="1336"/>
        <w:gridCol w:w="2274"/>
        <w:gridCol w:w="1131"/>
      </w:tblGrid>
      <w:tr w:rsidR="00E63B14" w:rsidRPr="002F3278" w14:paraId="13362080" w14:textId="77777777" w:rsidTr="00913A0D">
        <w:trPr>
          <w:trHeight w:val="71"/>
        </w:trPr>
        <w:tc>
          <w:tcPr>
            <w:tcW w:w="1675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C397471" w14:textId="77777777" w:rsidR="00E63B14" w:rsidRPr="002F3278" w:rsidRDefault="00E63B14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4E89F" w14:textId="77777777" w:rsidR="00E63B14" w:rsidRPr="005A3406" w:rsidRDefault="00E63B14" w:rsidP="00913A0D">
            <w:pPr>
              <w:ind w:left="-11" w:right="-109"/>
              <w:rPr>
                <w:rFonts w:asciiTheme="majorBidi" w:hAnsiTheme="majorBidi" w:cstheme="majorBidi"/>
                <w:b/>
                <w:bCs/>
                <w:sz w:val="18"/>
                <w:szCs w:val="18"/>
                <w:u w:val="single"/>
              </w:rPr>
            </w:pPr>
            <w:r w:rsidRPr="005A340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3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CDFDF" w14:textId="4789B576" w:rsidR="00E63B14" w:rsidRPr="00A95AA9" w:rsidRDefault="00667D6E" w:rsidP="00913A0D">
            <w:pPr>
              <w:spacing w:after="6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>Univaria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te</w:t>
            </w: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  <w:r w:rsidR="00E63B14"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>analyses</w:t>
            </w:r>
          </w:p>
        </w:tc>
        <w:tc>
          <w:tcPr>
            <w:tcW w:w="12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54C1F" w14:textId="77777777" w:rsidR="00E63B14" w:rsidRPr="00A95AA9" w:rsidRDefault="00E63B14" w:rsidP="00913A0D">
            <w:pPr>
              <w:spacing w:after="60"/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b/>
                <w:sz w:val="18"/>
                <w:szCs w:val="18"/>
              </w:rPr>
              <w:t>Multivariable analyses</w:t>
            </w:r>
          </w:p>
        </w:tc>
      </w:tr>
      <w:tr w:rsidR="00E63B14" w:rsidRPr="002F3278" w14:paraId="616C78E4" w14:textId="77777777" w:rsidTr="00A570A1">
        <w:trPr>
          <w:trHeight w:val="71"/>
        </w:trPr>
        <w:tc>
          <w:tcPr>
            <w:tcW w:w="1675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E897CCF" w14:textId="77777777" w:rsidR="00E63B14" w:rsidRPr="002F3278" w:rsidRDefault="00E63B14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4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5CE6B" w14:textId="77777777" w:rsidR="00E63B14" w:rsidRPr="002F3278" w:rsidRDefault="00E63B14" w:rsidP="00913A0D">
            <w:pPr>
              <w:ind w:left="-11" w:right="-109"/>
              <w:rPr>
                <w:rFonts w:asciiTheme="majorBidi" w:hAnsiTheme="majorBidi" w:cstheme="majorBidi"/>
                <w:b/>
                <w:bCs/>
                <w:u w:val="single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CA1B4" w14:textId="77777777" w:rsidR="00E63B14" w:rsidRPr="00A95AA9" w:rsidRDefault="00E63B14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A95AA9">
              <w:rPr>
                <w:rFonts w:asciiTheme="majorBidi" w:hAnsiTheme="majorBidi" w:cstheme="majorBidi"/>
                <w:sz w:val="18"/>
                <w:szCs w:val="18"/>
              </w:rPr>
              <w:t>OR (95% CI)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4777E" w14:textId="77777777" w:rsidR="00E63B14" w:rsidRPr="00E21515" w:rsidRDefault="00E63B14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E21515">
              <w:rPr>
                <w:rFonts w:asciiTheme="majorBidi" w:hAnsiTheme="majorBidi" w:cstheme="majorBidi"/>
                <w:i/>
                <w:sz w:val="18"/>
                <w:szCs w:val="18"/>
              </w:rPr>
              <w:t>P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–value</w:t>
            </w:r>
            <w:r w:rsidRPr="00E21515">
              <w:rPr>
                <w:rFonts w:asciiTheme="majorBidi" w:hAnsiTheme="majorBidi" w:cstheme="majorBid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8F56A" w14:textId="77777777" w:rsidR="00E63B14" w:rsidRPr="00E21515" w:rsidRDefault="00E63B14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OR</w:t>
            </w:r>
            <w:proofErr w:type="spellEnd"/>
            <w:r w:rsidRPr="00E21515">
              <w:rPr>
                <w:rFonts w:asciiTheme="majorBidi" w:hAnsiTheme="majorBidi" w:cstheme="majorBidi"/>
                <w:sz w:val="18"/>
                <w:szCs w:val="18"/>
              </w:rPr>
              <w:t xml:space="preserve"> (95% CI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BB8C6" w14:textId="77777777" w:rsidR="00E63B14" w:rsidRPr="00E21515" w:rsidRDefault="00E63B14" w:rsidP="00913A0D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E21515">
              <w:rPr>
                <w:rFonts w:asciiTheme="majorBidi" w:hAnsiTheme="majorBidi" w:cstheme="majorBidi"/>
                <w:i/>
                <w:sz w:val="18"/>
                <w:szCs w:val="18"/>
              </w:rPr>
              <w:t>P</w:t>
            </w:r>
            <w:r w:rsidRPr="00E21515">
              <w:rPr>
                <w:rFonts w:asciiTheme="majorBidi" w:hAnsiTheme="majorBidi" w:cstheme="majorBidi"/>
                <w:sz w:val="18"/>
                <w:szCs w:val="18"/>
              </w:rPr>
              <w:t>–value</w:t>
            </w:r>
            <w:r w:rsidRPr="00E21515">
              <w:rPr>
                <w:rFonts w:asciiTheme="majorBidi" w:hAnsiTheme="majorBidi" w:cstheme="majorBidi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E63B14" w:rsidRPr="00EA26CF" w14:paraId="5782EFE2" w14:textId="77777777" w:rsidTr="00A570A1">
        <w:tc>
          <w:tcPr>
            <w:tcW w:w="1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B180" w14:textId="77777777" w:rsidR="00E63B14" w:rsidRPr="00EA26CF" w:rsidRDefault="00E63B14" w:rsidP="00913A0D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A26C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39D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CBBE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FB4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E3E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3B4E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627BD5A2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950E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Ir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81FC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685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47 (0.21–1.1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A85A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7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7474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30 (0.11–0.7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DA7D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</w:tr>
      <w:tr w:rsidR="00E63B14" w:rsidRPr="00EA26CF" w14:paraId="4C55F6E4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F9B17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Iraq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A92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46C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5.24 (1.45–18.9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40CB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994A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20 (0.52–10.8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D9B2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251</w:t>
            </w:r>
          </w:p>
        </w:tc>
      </w:tr>
      <w:tr w:rsidR="00E63B14" w:rsidRPr="00EA26CF" w14:paraId="6509AFF3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D6CDC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Jord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FA3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854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40 (0.31–18.5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5C8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39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7137D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63 (0.18–37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6C9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464</w:t>
            </w:r>
          </w:p>
        </w:tc>
      </w:tr>
      <w:tr w:rsidR="00E63B14" w:rsidRPr="00EA26CF" w14:paraId="1A9A4D01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E7FA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Kuwai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2E7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AAD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20 (0.69–6.9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5CD0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17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D4A3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69 (0.61–11.8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F1BA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182</w:t>
            </w:r>
          </w:p>
        </w:tc>
      </w:tr>
      <w:tr w:rsidR="00E63B14" w:rsidRPr="00EA26CF" w14:paraId="724A8C67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8F083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Morocco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A091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9F6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21 (0.03–1.6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26219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12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A1759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12 (0.01–0.9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88F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</w:tc>
      </w:tr>
      <w:tr w:rsidR="00E63B14" w:rsidRPr="00EA26CF" w14:paraId="3E0425D6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94FAB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Om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1D8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85A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67 (0.18–2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428B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3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C2A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5 (0.18–6.1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4AFAB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950</w:t>
            </w:r>
          </w:p>
        </w:tc>
      </w:tr>
      <w:tr w:rsidR="00E63B14" w:rsidRPr="00EA26CF" w14:paraId="08D1E850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601A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Qata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ABBA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AFB9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35 (0.45–2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2C0B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30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6D2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5 (0.05–5.6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09BB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606</w:t>
            </w:r>
          </w:p>
        </w:tc>
      </w:tr>
      <w:tr w:rsidR="00E63B14" w:rsidRPr="00EA26CF" w14:paraId="55E80BB0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0712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Saudi Arabia</w:t>
            </w:r>
            <w:r w:rsidRPr="00EA26CF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3EB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D20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ADA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F2F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189C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37AE7195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31E2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United Arab Emirat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787DD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3FE2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20 (0.93–5.1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FCD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7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543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91 (0.38–9.7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A95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422</w:t>
            </w:r>
          </w:p>
        </w:tc>
      </w:tr>
      <w:tr w:rsidR="00E63B14" w:rsidRPr="00EA26CF" w14:paraId="2A8173BF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2816" w14:textId="77777777" w:rsidR="00E63B14" w:rsidRPr="00EA26CF" w:rsidRDefault="00E63B14" w:rsidP="00913A0D">
            <w:pPr>
              <w:ind w:left="17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Yeme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AE5A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B525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6 (0.07–4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2F6B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7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51A0D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88 (0.09–9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3A12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912</w:t>
            </w:r>
          </w:p>
        </w:tc>
      </w:tr>
      <w:tr w:rsidR="00E63B14" w:rsidRPr="00EA26CF" w14:paraId="3A1AC11E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2A7F" w14:textId="77777777" w:rsidR="00E63B14" w:rsidRPr="00EA26CF" w:rsidRDefault="00E63B14" w:rsidP="00913A0D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EA26C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283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D81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0F1EE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E1B0A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37D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782F5513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7477" w14:textId="77777777" w:rsidR="00E63B14" w:rsidRPr="00EA26CF" w:rsidRDefault="00E63B14" w:rsidP="00913A0D">
            <w:pPr>
              <w:ind w:left="173" w:right="-14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eastAsia="Times New Roman" w:hAnsiTheme="majorBidi" w:cstheme="majorBidi"/>
                <w:sz w:val="18"/>
                <w:szCs w:val="18"/>
              </w:rPr>
              <w:t>General population</w:t>
            </w:r>
            <w:r w:rsidRPr="00EA26CF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3C78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7F2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DCD9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2BBB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4F9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4BD22987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AD37" w14:textId="77777777" w:rsidR="00E63B14" w:rsidRPr="00EA26CF" w:rsidRDefault="00E63B14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eastAsia="Times New Roman" w:hAnsiTheme="majorBidi" w:cstheme="majorBidi"/>
                <w:sz w:val="18"/>
                <w:szCs w:val="18"/>
              </w:rPr>
              <w:t>Pregnan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05CE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55C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69 (0.19–2.4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7D24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5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CF7B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6FD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36CD5B1C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F024" w14:textId="77777777" w:rsidR="00E63B14" w:rsidRPr="00EA26CF" w:rsidRDefault="00E63B14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Non-</w:t>
            </w:r>
            <w:r w:rsidRPr="00EA26CF">
              <w:rPr>
                <w:rFonts w:asciiTheme="majorBidi" w:eastAsia="Times New Roman" w:hAnsiTheme="majorBidi" w:cstheme="majorBidi"/>
                <w:sz w:val="18"/>
                <w:szCs w:val="18"/>
              </w:rPr>
              <w:t>pregnant with a h</w:t>
            </w:r>
            <w:r w:rsidRPr="00EA26CF">
              <w:rPr>
                <w:rFonts w:asciiTheme="majorBidi" w:hAnsiTheme="majorBidi" w:cstheme="majorBidi"/>
                <w:sz w:val="18"/>
                <w:szCs w:val="18"/>
              </w:rPr>
              <w:t>istory of GDM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759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D389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0 (0.12–2.0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F2A7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33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E03C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4979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6A4BECD5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D04D4" w14:textId="77777777" w:rsidR="00E63B14" w:rsidRPr="00EA26CF" w:rsidRDefault="00E63B14" w:rsidP="00913A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period</w:t>
            </w:r>
            <w:r w:rsidRPr="00EA26CF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3A0A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89BE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1E75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3F93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D8C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37C5F851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99D76" w14:textId="77777777" w:rsidR="00E63B14" w:rsidRPr="00EA26CF" w:rsidRDefault="00E63B14" w:rsidP="00913A0D">
            <w:pPr>
              <w:ind w:left="172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000–20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C243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4AB3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7E02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7E96C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8DC7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0CA323AB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F9FE" w14:textId="77777777" w:rsidR="00E63B14" w:rsidRPr="00EA26CF" w:rsidRDefault="00E63B14" w:rsidP="00913A0D">
            <w:pPr>
              <w:ind w:left="172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010–20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5274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E310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72 (0.77–3.8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8BC1F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1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5CCE7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42 (0.44–4.6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7303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544</w:t>
            </w:r>
          </w:p>
        </w:tc>
      </w:tr>
      <w:tr w:rsidR="00E63B14" w:rsidRPr="00EA26CF" w14:paraId="5E531BC8" w14:textId="77777777" w:rsidTr="00A570A1">
        <w:trPr>
          <w:trHeight w:val="63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07F9" w14:textId="77777777" w:rsidR="00E63B14" w:rsidRPr="00EA26CF" w:rsidRDefault="00E63B14" w:rsidP="00913A0D">
            <w:pPr>
              <w:ind w:left="172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Overlapping</w:t>
            </w:r>
            <w:r w:rsidRPr="00EA26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C5C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59D4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90 (0.96–8.7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D017E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5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12B2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40 (0.28–6.9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FAEC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</w:tr>
      <w:tr w:rsidR="00E63B14" w:rsidRPr="00EA26CF" w14:paraId="27A24B90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9EA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</w:t>
            </w:r>
            <w:r w:rsidRPr="00EA26CF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1BB9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64BE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B36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4883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D8CE0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20E58B9C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9327" w14:textId="77777777" w:rsidR="00E63B14" w:rsidRPr="00EA26CF" w:rsidRDefault="00E63B14" w:rsidP="00913A0D">
            <w:pPr>
              <w:ind w:left="17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Medical records/anti-DM medications/self-reporte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0FB7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C36F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5F2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72F3E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098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1C7B496E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9459" w14:textId="77777777" w:rsidR="00E63B14" w:rsidRPr="00EA26CF" w:rsidRDefault="00E63B14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 xml:space="preserve">WHO guidelines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E868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C1F5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92 (0.64–5.7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CE9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23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30A0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30 (0.16–1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45B0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804</w:t>
            </w:r>
          </w:p>
        </w:tc>
      </w:tr>
      <w:tr w:rsidR="00E63B14" w:rsidRPr="00EA26CF" w14:paraId="25CCFA02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CC84B" w14:textId="77777777" w:rsidR="00E63B14" w:rsidRPr="00EA26CF" w:rsidRDefault="00E63B14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ADA guidelines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BC1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85D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2.56 (0.88–7.4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4785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9EFF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3.51 (0.79–15.5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62C4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</w:tr>
      <w:tr w:rsidR="00E63B14" w:rsidRPr="00EA26CF" w14:paraId="69352252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DB6B" w14:textId="77777777" w:rsidR="00E63B14" w:rsidRPr="00EA26CF" w:rsidRDefault="00E63B14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Carpenter and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Coustan</w:t>
            </w:r>
            <w:proofErr w:type="spellEnd"/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76A7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DC4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84 (0.16–4.3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7F8E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83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9518A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3.27 (0.49–21.5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E4A3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210</w:t>
            </w:r>
          </w:p>
        </w:tc>
      </w:tr>
      <w:tr w:rsidR="00E63B14" w:rsidRPr="00EA26CF" w14:paraId="14953D19" w14:textId="77777777" w:rsidTr="00A570A1"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8D37" w14:textId="77777777" w:rsidR="00E63B14" w:rsidRPr="00EA26CF" w:rsidRDefault="00E63B14" w:rsidP="00913A0D">
            <w:pPr>
              <w:ind w:right="-156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4042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168B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A1EC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7A2E4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DB98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023E086A" w14:textId="77777777" w:rsidTr="00A570A1">
        <w:trPr>
          <w:trHeight w:val="6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AAB2" w14:textId="77777777" w:rsidR="00E63B14" w:rsidRPr="00EA26CF" w:rsidRDefault="00E63B14" w:rsidP="00913A0D">
            <w:pPr>
              <w:ind w:left="173" w:right="-156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&lt;1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347F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D111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465A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C7FB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C77E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3B14" w:rsidRPr="00EA26CF" w14:paraId="79787B80" w14:textId="77777777" w:rsidTr="00A570A1">
        <w:trPr>
          <w:trHeight w:val="69"/>
        </w:trPr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5839B" w14:textId="77777777" w:rsidR="00E63B14" w:rsidRPr="00EA26CF" w:rsidRDefault="00E63B14" w:rsidP="00913A0D">
            <w:pPr>
              <w:ind w:left="173" w:right="-156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≥1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69486" w14:textId="77777777" w:rsidR="00E63B14" w:rsidRPr="00EA26CF" w:rsidRDefault="00E63B14" w:rsidP="00913A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CA088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1.06 (0.40–2.83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7890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0.89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0A2B0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  <w:r w:rsidRPr="00EA26CF">
              <w:rPr>
                <w:rFonts w:asciiTheme="majorBidi" w:hAnsiTheme="majorBidi" w:cstheme="majorBidi"/>
                <w:sz w:val="18"/>
                <w:szCs w:val="18"/>
              </w:rPr>
              <w:t>–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E2F46" w14:textId="77777777" w:rsidR="00E63B14" w:rsidRPr="00EA26CF" w:rsidRDefault="00E63B14" w:rsidP="00913A0D">
            <w:pPr>
              <w:ind w:right="-104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E26CCFF" w14:textId="29361FE7" w:rsidR="00E63B14" w:rsidRPr="00202561" w:rsidRDefault="00E63B14" w:rsidP="00E63B14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202561">
        <w:rPr>
          <w:rFonts w:asciiTheme="majorBidi" w:hAnsiTheme="majorBidi" w:cstheme="majorBidi"/>
          <w:color w:val="1C1D1E"/>
          <w:sz w:val="18"/>
          <w:szCs w:val="18"/>
          <w:shd w:val="clear" w:color="auto" w:fill="FFFFFF"/>
          <w:vertAlign w:val="superscript"/>
        </w:rPr>
        <w:t>†</w:t>
      </w:r>
      <w:r w:rsidRPr="00202561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202561">
        <w:rPr>
          <w:rFonts w:asciiTheme="majorBidi" w:hAnsiTheme="majorBidi" w:cstheme="majorBidi"/>
          <w:sz w:val="18"/>
          <w:szCs w:val="18"/>
        </w:rPr>
        <w:t>Statistically significant at p-values &lt;0.1</w:t>
      </w:r>
    </w:p>
    <w:p w14:paraId="519310E7" w14:textId="1C72985E" w:rsidR="00E63B14" w:rsidRPr="00202561" w:rsidRDefault="00E63B14" w:rsidP="00E63B14">
      <w:pPr>
        <w:spacing w:after="0"/>
        <w:rPr>
          <w:rFonts w:asciiTheme="majorBidi" w:hAnsiTheme="majorBidi" w:cstheme="majorBidi"/>
          <w:sz w:val="18"/>
          <w:szCs w:val="18"/>
        </w:rPr>
      </w:pPr>
      <w:r w:rsidRPr="00202561">
        <w:rPr>
          <w:rFonts w:asciiTheme="majorBidi" w:hAnsiTheme="majorBidi" w:cstheme="majorBidi"/>
          <w:color w:val="1C1D1E"/>
          <w:sz w:val="18"/>
          <w:szCs w:val="18"/>
          <w:shd w:val="clear" w:color="auto" w:fill="FFFFFF"/>
          <w:vertAlign w:val="superscript"/>
        </w:rPr>
        <w:t>‡</w:t>
      </w:r>
      <w:r w:rsidRPr="00202561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202561">
        <w:rPr>
          <w:rFonts w:asciiTheme="majorBidi" w:hAnsiTheme="majorBidi" w:cstheme="majorBidi"/>
          <w:sz w:val="18"/>
          <w:szCs w:val="18"/>
        </w:rPr>
        <w:t>Statistically significant at p-values &lt;0.05</w:t>
      </w:r>
    </w:p>
    <w:p w14:paraId="11FC4596" w14:textId="734C1182" w:rsidR="00E63B14" w:rsidRPr="00202561" w:rsidRDefault="00E63B14" w:rsidP="00E63B14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202561">
        <w:rPr>
          <w:rFonts w:asciiTheme="majorBidi" w:hAnsiTheme="majorBidi" w:cstheme="majorBidi"/>
          <w:color w:val="1C1D1E"/>
          <w:sz w:val="18"/>
          <w:szCs w:val="18"/>
          <w:shd w:val="clear" w:color="auto" w:fill="FFFFFF"/>
          <w:vertAlign w:val="superscript"/>
        </w:rPr>
        <w:t>§</w:t>
      </w:r>
      <w:r w:rsidRPr="00202561">
        <w:rPr>
          <w:rFonts w:asciiTheme="majorBidi" w:hAnsiTheme="majorBidi" w:cstheme="majorBidi"/>
          <w:sz w:val="18"/>
          <w:szCs w:val="18"/>
        </w:rPr>
        <w:t xml:space="preserve"> Reference country</w:t>
      </w:r>
    </w:p>
    <w:p w14:paraId="160652E7" w14:textId="77777777" w:rsidR="00E63B14" w:rsidRPr="00202561" w:rsidRDefault="00E63B14" w:rsidP="00E63B14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202561">
        <w:rPr>
          <w:rFonts w:asciiTheme="majorBidi" w:hAnsiTheme="majorBidi" w:cstheme="majorBidi"/>
          <w:color w:val="1C1D1E"/>
          <w:sz w:val="18"/>
          <w:szCs w:val="18"/>
          <w:shd w:val="clear" w:color="auto" w:fill="FFFFFF"/>
          <w:vertAlign w:val="superscript"/>
        </w:rPr>
        <w:t>¶</w:t>
      </w:r>
      <w:r w:rsidRPr="00202561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202561">
        <w:rPr>
          <w:rFonts w:asciiTheme="majorBidi" w:hAnsiTheme="majorBidi" w:cstheme="majorBidi"/>
          <w:sz w:val="18"/>
          <w:szCs w:val="18"/>
        </w:rPr>
        <w:t>Year range in square brackets does not cover every single year within that range.</w:t>
      </w:r>
    </w:p>
    <w:p w14:paraId="0BA71F5E" w14:textId="77777777" w:rsidR="00E63B14" w:rsidRPr="00202561" w:rsidRDefault="00E63B14" w:rsidP="00E63B14">
      <w:pPr>
        <w:spacing w:after="0"/>
        <w:rPr>
          <w:rFonts w:asciiTheme="majorBidi" w:hAnsiTheme="majorBidi" w:cstheme="majorBidi"/>
          <w:sz w:val="18"/>
          <w:szCs w:val="18"/>
        </w:rPr>
      </w:pPr>
      <w:proofErr w:type="gramStart"/>
      <w:r>
        <w:rPr>
          <w:rFonts w:asciiTheme="majorBidi" w:hAnsiTheme="majorBidi" w:cstheme="majorBidi"/>
          <w:sz w:val="18"/>
          <w:szCs w:val="18"/>
        </w:rPr>
        <w:t>OR</w:t>
      </w:r>
      <w:proofErr w:type="gramEnd"/>
      <w:r>
        <w:rPr>
          <w:rFonts w:asciiTheme="majorBidi" w:hAnsiTheme="majorBidi" w:cstheme="majorBidi"/>
          <w:sz w:val="18"/>
          <w:szCs w:val="18"/>
        </w:rPr>
        <w:t xml:space="preserve">: odds ratio; </w:t>
      </w:r>
      <w:proofErr w:type="spellStart"/>
      <w:r>
        <w:rPr>
          <w:rFonts w:asciiTheme="majorBidi" w:hAnsiTheme="majorBidi" w:cstheme="majorBidi"/>
          <w:sz w:val="18"/>
          <w:szCs w:val="18"/>
        </w:rPr>
        <w:t>a</w:t>
      </w:r>
      <w:r w:rsidRPr="00202561">
        <w:rPr>
          <w:rFonts w:asciiTheme="majorBidi" w:hAnsiTheme="majorBidi" w:cstheme="majorBidi"/>
          <w:sz w:val="18"/>
          <w:szCs w:val="18"/>
        </w:rPr>
        <w:t>OR</w:t>
      </w:r>
      <w:proofErr w:type="spellEnd"/>
      <w:r w:rsidRPr="00202561">
        <w:rPr>
          <w:rFonts w:asciiTheme="majorBidi" w:hAnsiTheme="majorBidi" w:cstheme="majorBidi"/>
          <w:sz w:val="18"/>
          <w:szCs w:val="18"/>
        </w:rPr>
        <w:t xml:space="preserve">: adjusted odds ratio; CI, confidence interval calculated using the “exact” method. </w:t>
      </w:r>
    </w:p>
    <w:p w14:paraId="256B1C83" w14:textId="77777777" w:rsidR="00E63B14" w:rsidRPr="00202561" w:rsidRDefault="00E63B14" w:rsidP="00E63B14">
      <w:pPr>
        <w:spacing w:after="0"/>
        <w:rPr>
          <w:rFonts w:asciiTheme="majorBidi" w:hAnsiTheme="majorBidi" w:cstheme="majorBidi"/>
          <w:sz w:val="18"/>
          <w:szCs w:val="18"/>
        </w:rPr>
      </w:pPr>
      <w:r w:rsidRPr="00202561">
        <w:rPr>
          <w:rFonts w:asciiTheme="majorBidi" w:hAnsiTheme="majorBidi" w:cstheme="majorBidi"/>
          <w:sz w:val="18"/>
          <w:szCs w:val="18"/>
        </w:rPr>
        <w:t>CI, confidence interval calculated using the “exact” method.</w:t>
      </w:r>
    </w:p>
    <w:p w14:paraId="19318C62" w14:textId="77777777" w:rsidR="00E63B14" w:rsidRDefault="00E63B14" w:rsidP="00E63B14">
      <w:r>
        <w:rPr>
          <w:rFonts w:ascii="Times New Roman" w:hAnsi="Times New Roman" w:cs="Times New Roman"/>
          <w:sz w:val="16"/>
          <w:szCs w:val="16"/>
        </w:rPr>
        <w:t xml:space="preserve">Pre-DM: pre diabetes mellitus; </w:t>
      </w:r>
      <w:r w:rsidRPr="00A33B75">
        <w:rPr>
          <w:rFonts w:ascii="Times New Roman" w:hAnsi="Times New Roman" w:cs="Times New Roman"/>
          <w:sz w:val="16"/>
          <w:szCs w:val="16"/>
        </w:rPr>
        <w:t>GDM: gestational diabetes; WHO: World Health Organiz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A33B75">
        <w:rPr>
          <w:rFonts w:asciiTheme="majorBidi" w:hAnsiTheme="majorBidi" w:cstheme="majorBidi"/>
          <w:sz w:val="16"/>
          <w:szCs w:val="16"/>
        </w:rPr>
        <w:t>ADA: American Diabetes Association; IDF: International Diabetes Federation</w:t>
      </w:r>
    </w:p>
    <w:p w14:paraId="1CE34752" w14:textId="77777777" w:rsidR="00E63B14" w:rsidRPr="00AC34F7" w:rsidRDefault="00E63B14" w:rsidP="00E63B14">
      <w:pPr>
        <w:spacing w:after="0" w:line="240" w:lineRule="auto"/>
        <w:ind w:left="-567"/>
        <w:rPr>
          <w:rFonts w:asciiTheme="majorBidi" w:eastAsia="Times New Roman" w:hAnsiTheme="majorBidi" w:cstheme="majorBidi"/>
          <w:sz w:val="14"/>
          <w:szCs w:val="14"/>
        </w:rPr>
      </w:pPr>
    </w:p>
    <w:p w14:paraId="5633E5B6" w14:textId="77777777" w:rsidR="00E40E84" w:rsidRDefault="00E40E84"/>
    <w:sectPr w:rsidR="00E40E84" w:rsidSect="00D019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A864B8" w16cid:durableId="202D0BB2"/>
  <w16cid:commentId w16cid:paraId="112C9E25" w16cid:durableId="202D0B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B14"/>
    <w:rsid w:val="00667D6E"/>
    <w:rsid w:val="00770A31"/>
    <w:rsid w:val="00862E69"/>
    <w:rsid w:val="00A570A1"/>
    <w:rsid w:val="00A95745"/>
    <w:rsid w:val="00D01927"/>
    <w:rsid w:val="00D36747"/>
    <w:rsid w:val="00E40E84"/>
    <w:rsid w:val="00E568DE"/>
    <w:rsid w:val="00E6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8C1EA"/>
  <w15:docId w15:val="{96301531-8451-49BC-A617-8BCCED17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B14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B14"/>
    <w:pPr>
      <w:spacing w:after="0" w:line="240" w:lineRule="auto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B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B14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B1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 AL Rifai</cp:lastModifiedBy>
  <cp:revision>8</cp:revision>
  <dcterms:created xsi:type="dcterms:W3CDTF">2019-03-07T13:54:00Z</dcterms:created>
  <dcterms:modified xsi:type="dcterms:W3CDTF">2019-10-02T08:23:00Z</dcterms:modified>
</cp:coreProperties>
</file>